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C89" w:rsidRDefault="00583C89" w:rsidP="00583C89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pplementary table 1. Ingredient and content of experimental toothpastes</w:t>
      </w:r>
    </w:p>
    <w:tbl>
      <w:tblPr>
        <w:tblStyle w:val="3"/>
        <w:tblW w:w="9363" w:type="dxa"/>
        <w:tblInd w:w="0" w:type="dxa"/>
        <w:tblLook w:val="04A0" w:firstRow="1" w:lastRow="0" w:firstColumn="1" w:lastColumn="0" w:noHBand="0" w:noVBand="1"/>
      </w:tblPr>
      <w:tblGrid>
        <w:gridCol w:w="1060"/>
        <w:gridCol w:w="2409"/>
        <w:gridCol w:w="4640"/>
        <w:gridCol w:w="1254"/>
      </w:tblGrid>
      <w:tr w:rsidR="00583C89" w:rsidTr="00206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e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mponent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ngredient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ntent (Wt %)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olvent</w:t>
            </w: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urified water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.587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umectant</w:t>
            </w: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-Sorbitol Soluti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aple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icalcium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hosphat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minocaproic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lantoin</w:t>
            </w:r>
            <w:proofErr w:type="spellEnd"/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umectant</w:t>
            </w: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odium PCA solution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iscosity modifier</w:t>
            </w: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ydrous silicic acid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luting agent</w:t>
            </w: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ydryxyapatite</w:t>
            </w:r>
            <w:proofErr w:type="spellEnd"/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5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ptide (Group 2 only)</w:t>
            </w: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PNE7-derived oligopeptid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2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weetening agent</w:t>
            </w: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nzyme-treated stevia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Xylitol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umectant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Concentrated) glyceri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iscosity modifier</w:t>
            </w: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Xanthan gu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umectant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Concentrated) glyceri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iscosity modifier</w:t>
            </w: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MC (</w:t>
            </w: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rboxymethyl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Cellulose Sodium Salt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urfactant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coylmethyltaurate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lavoring agent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reen tea extract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amomile extrac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osemary extrac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yrrh tinctur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hatany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tinctur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amomile tinctur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astic oil 40 HF-6066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1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polis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extrac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5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rapefruit seed extrac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pearmint B7122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5</w:t>
            </w:r>
          </w:p>
        </w:tc>
      </w:tr>
      <w:tr w:rsidR="00583C89" w:rsidTr="0020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ppermint oil 8168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</w:t>
            </w:r>
          </w:p>
        </w:tc>
      </w:tr>
      <w:tr w:rsidR="00583C89" w:rsidTr="0020686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89" w:rsidRDefault="00583C89" w:rsidP="0020686C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</w:t>
            </w:r>
          </w:p>
        </w:tc>
      </w:tr>
    </w:tbl>
    <w:p w:rsidR="00854CDF" w:rsidRDefault="00583C89">
      <w:bookmarkStart w:id="0" w:name="_GoBack"/>
      <w:bookmarkEnd w:id="0"/>
    </w:p>
    <w:sectPr w:rsidR="00854C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3D5"/>
    <w:rsid w:val="00583C89"/>
    <w:rsid w:val="00687ECE"/>
    <w:rsid w:val="007D744A"/>
    <w:rsid w:val="00B6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C4825C-4A18-4467-8CB3-DF2F4BB38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3C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583C89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금빛</dc:creator>
  <cp:keywords/>
  <dc:description/>
  <cp:lastModifiedBy>황금빛</cp:lastModifiedBy>
  <cp:revision>2</cp:revision>
  <dcterms:created xsi:type="dcterms:W3CDTF">2022-07-15T02:09:00Z</dcterms:created>
  <dcterms:modified xsi:type="dcterms:W3CDTF">2022-07-15T02:11:00Z</dcterms:modified>
</cp:coreProperties>
</file>